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975DB" w14:textId="1FBDE691" w:rsidR="00922CD0" w:rsidRPr="00D80AC8" w:rsidRDefault="00922CD0" w:rsidP="00D80AC8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D80AC8">
        <w:rPr>
          <w:b/>
          <w:bCs/>
          <w:sz w:val="24"/>
          <w:szCs w:val="24"/>
          <w:lang w:val="en-US"/>
        </w:rPr>
        <w:t xml:space="preserve">Additional file </w:t>
      </w:r>
      <w:r w:rsidR="00784578">
        <w:rPr>
          <w:b/>
          <w:bCs/>
          <w:sz w:val="24"/>
          <w:szCs w:val="24"/>
          <w:lang w:val="en-US"/>
        </w:rPr>
        <w:t>9</w:t>
      </w:r>
      <w:r w:rsidRPr="00D80AC8">
        <w:rPr>
          <w:b/>
          <w:bCs/>
          <w:sz w:val="24"/>
          <w:szCs w:val="24"/>
          <w:lang w:val="en-US"/>
        </w:rPr>
        <w:t>.</w:t>
      </w:r>
      <w:proofErr w:type="gramEnd"/>
      <w:r w:rsidRPr="00D80AC8">
        <w:rPr>
          <w:b/>
          <w:bCs/>
          <w:sz w:val="24"/>
          <w:szCs w:val="24"/>
          <w:lang w:val="en-US"/>
        </w:rPr>
        <w:t xml:space="preserve"> Central and dispersion of points from each component in the Nutri-Score algorithms</w:t>
      </w:r>
      <w:r w:rsidR="00BB04FC" w:rsidRPr="00D80AC8">
        <w:rPr>
          <w:b/>
          <w:bCs/>
          <w:sz w:val="24"/>
          <w:szCs w:val="24"/>
          <w:lang w:val="en-US"/>
        </w:rPr>
        <w:t xml:space="preserve"> within food categories</w:t>
      </w:r>
      <w:r w:rsidR="00D80AC8">
        <w:rPr>
          <w:b/>
          <w:bCs/>
          <w:sz w:val="24"/>
          <w:szCs w:val="24"/>
          <w:lang w:val="en-US"/>
        </w:rPr>
        <w:t>.</w:t>
      </w:r>
    </w:p>
    <w:p w14:paraId="27AB1CD0" w14:textId="77777777" w:rsidR="00922CD0" w:rsidRPr="00816350" w:rsidRDefault="00922CD0" w:rsidP="00922CD0">
      <w:pPr>
        <w:pStyle w:val="NoSpacing"/>
        <w:rPr>
          <w:rFonts w:cstheme="minorHAnsi"/>
          <w:sz w:val="16"/>
          <w:szCs w:val="16"/>
          <w:lang w:val="en-US"/>
        </w:rPr>
      </w:pPr>
    </w:p>
    <w:tbl>
      <w:tblPr>
        <w:tblW w:w="49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3"/>
        <w:gridCol w:w="758"/>
        <w:gridCol w:w="732"/>
        <w:gridCol w:w="726"/>
        <w:gridCol w:w="729"/>
        <w:gridCol w:w="873"/>
        <w:gridCol w:w="729"/>
        <w:gridCol w:w="878"/>
        <w:gridCol w:w="726"/>
        <w:gridCol w:w="729"/>
        <w:gridCol w:w="732"/>
        <w:gridCol w:w="726"/>
        <w:gridCol w:w="729"/>
        <w:gridCol w:w="799"/>
        <w:gridCol w:w="1016"/>
      </w:tblGrid>
      <w:tr w:rsidR="003A3BC9" w:rsidRPr="00CA60AF" w14:paraId="5FE5ADB3" w14:textId="77777777" w:rsidTr="00976C7D">
        <w:trPr>
          <w:trHeight w:val="235"/>
        </w:trPr>
        <w:tc>
          <w:tcPr>
            <w:tcW w:w="5000" w:type="pct"/>
            <w:gridSpan w:val="15"/>
            <w:shd w:val="clear" w:color="auto" w:fill="auto"/>
            <w:noWrap/>
            <w:vAlign w:val="bottom"/>
            <w:hideMark/>
          </w:tcPr>
          <w:p w14:paraId="6A7D31A0" w14:textId="78854A8C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6272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t>Table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. Central and dispersion of points given by each component in the Nutri-Score general foods algorithm for each subcategory of foods.</w:t>
            </w:r>
          </w:p>
        </w:tc>
      </w:tr>
      <w:tr w:rsidR="00D80AC8" w:rsidRPr="00CA60AF" w14:paraId="0AEEDE01" w14:textId="77777777" w:rsidTr="00976C7D">
        <w:trPr>
          <w:trHeight w:val="235"/>
        </w:trPr>
        <w:tc>
          <w:tcPr>
            <w:tcW w:w="5000" w:type="pct"/>
            <w:gridSpan w:val="15"/>
            <w:shd w:val="clear" w:color="auto" w:fill="auto"/>
            <w:noWrap/>
            <w:vAlign w:val="bottom"/>
          </w:tcPr>
          <w:p w14:paraId="27E80404" w14:textId="77777777" w:rsidR="00D80AC8" w:rsidRPr="006272D3" w:rsidRDefault="00D80AC8" w:rsidP="00976C7D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  <w:tr w:rsidR="003A3BC9" w:rsidRPr="003A3BC9" w14:paraId="77BF1E14" w14:textId="77777777" w:rsidTr="00976C7D">
        <w:trPr>
          <w:trHeight w:val="208"/>
        </w:trPr>
        <w:tc>
          <w:tcPr>
            <w:tcW w:w="1134" w:type="pct"/>
            <w:shd w:val="clear" w:color="auto" w:fill="auto"/>
            <w:noWrap/>
            <w:vAlign w:val="bottom"/>
          </w:tcPr>
          <w:p w14:paraId="09459F6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2184" w:type="pct"/>
            <w:gridSpan w:val="8"/>
            <w:shd w:val="clear" w:color="auto" w:fill="auto"/>
            <w:vAlign w:val="center"/>
          </w:tcPr>
          <w:p w14:paraId="4F019B3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oints from</w:t>
            </w:r>
            <w:r w:rsidRPr="003A3BC9">
              <w:rPr>
                <w:color w:val="000000" w:themeColor="text1"/>
                <w:sz w:val="16"/>
                <w:szCs w:val="16"/>
              </w:rPr>
              <w:t xml:space="preserve"> unfavorable components</w:t>
            </w:r>
          </w:p>
        </w:tc>
        <w:tc>
          <w:tcPr>
            <w:tcW w:w="1681" w:type="pct"/>
            <w:gridSpan w:val="6"/>
            <w:shd w:val="clear" w:color="auto" w:fill="auto"/>
            <w:vAlign w:val="center"/>
          </w:tcPr>
          <w:p w14:paraId="0BAC9AE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oints from</w:t>
            </w:r>
            <w:r w:rsidRPr="003A3BC9">
              <w:rPr>
                <w:color w:val="000000" w:themeColor="text1"/>
                <w:sz w:val="16"/>
                <w:szCs w:val="16"/>
              </w:rPr>
              <w:t xml:space="preserve"> favorable components</w:t>
            </w:r>
          </w:p>
        </w:tc>
      </w:tr>
      <w:tr w:rsidR="003A3BC9" w:rsidRPr="003A3BC9" w14:paraId="24538AA3" w14:textId="77777777" w:rsidTr="00976C7D">
        <w:trPr>
          <w:trHeight w:val="322"/>
        </w:trPr>
        <w:tc>
          <w:tcPr>
            <w:tcW w:w="1134" w:type="pct"/>
            <w:shd w:val="clear" w:color="auto" w:fill="auto"/>
            <w:noWrap/>
            <w:vAlign w:val="bottom"/>
            <w:hideMark/>
          </w:tcPr>
          <w:p w14:paraId="79F1CBC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529" w:type="pct"/>
            <w:gridSpan w:val="2"/>
            <w:shd w:val="clear" w:color="auto" w:fill="auto"/>
            <w:vAlign w:val="center"/>
            <w:hideMark/>
          </w:tcPr>
          <w:p w14:paraId="4C230AA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Energy </w:t>
            </w:r>
          </w:p>
          <w:p w14:paraId="775B6FA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10 points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14:paraId="09D7E14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Sugars </w:t>
            </w:r>
          </w:p>
          <w:p w14:paraId="39E9C82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15 points)</w:t>
            </w:r>
          </w:p>
        </w:tc>
        <w:tc>
          <w:tcPr>
            <w:tcW w:w="569" w:type="pct"/>
            <w:gridSpan w:val="2"/>
            <w:shd w:val="clear" w:color="auto" w:fill="auto"/>
            <w:vAlign w:val="center"/>
            <w:hideMark/>
          </w:tcPr>
          <w:p w14:paraId="58AFF02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aturated fat</w:t>
            </w:r>
          </w:p>
          <w:p w14:paraId="709C272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10 points)</w:t>
            </w:r>
          </w:p>
        </w:tc>
        <w:tc>
          <w:tcPr>
            <w:tcW w:w="570" w:type="pct"/>
            <w:gridSpan w:val="2"/>
            <w:shd w:val="clear" w:color="auto" w:fill="auto"/>
            <w:vAlign w:val="center"/>
            <w:hideMark/>
          </w:tcPr>
          <w:p w14:paraId="31963AF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Salt </w:t>
            </w:r>
          </w:p>
          <w:p w14:paraId="6B5FDF2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20 points)</w:t>
            </w:r>
          </w:p>
        </w:tc>
        <w:tc>
          <w:tcPr>
            <w:tcW w:w="519" w:type="pct"/>
            <w:gridSpan w:val="2"/>
            <w:shd w:val="clear" w:color="auto" w:fill="auto"/>
            <w:vAlign w:val="center"/>
            <w:hideMark/>
          </w:tcPr>
          <w:p w14:paraId="57FFDBF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Protein </w:t>
            </w:r>
          </w:p>
          <w:p w14:paraId="0DA5763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7 points)</w:t>
            </w:r>
          </w:p>
        </w:tc>
        <w:tc>
          <w:tcPr>
            <w:tcW w:w="517" w:type="pct"/>
            <w:gridSpan w:val="2"/>
            <w:shd w:val="clear" w:color="auto" w:fill="auto"/>
            <w:vAlign w:val="center"/>
            <w:hideMark/>
          </w:tcPr>
          <w:p w14:paraId="1FB497F0" w14:textId="507CFA10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ibe</w:t>
            </w:r>
            <w:r w:rsidR="00867309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r</w:t>
            </w:r>
          </w:p>
          <w:p w14:paraId="6E358D0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5 points)</w:t>
            </w:r>
          </w:p>
        </w:tc>
        <w:tc>
          <w:tcPr>
            <w:tcW w:w="646" w:type="pct"/>
            <w:gridSpan w:val="2"/>
            <w:shd w:val="clear" w:color="auto" w:fill="auto"/>
            <w:vAlign w:val="center"/>
            <w:hideMark/>
          </w:tcPr>
          <w:p w14:paraId="176F4FC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VL-proportion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br/>
              <w:t>(0,1,2 or 5 points)</w:t>
            </w:r>
          </w:p>
        </w:tc>
      </w:tr>
      <w:tr w:rsidR="003A3BC9" w:rsidRPr="003A3BC9" w14:paraId="1EB3D9D6" w14:textId="77777777" w:rsidTr="00976C7D">
        <w:trPr>
          <w:trHeight w:val="326"/>
        </w:trPr>
        <w:tc>
          <w:tcPr>
            <w:tcW w:w="1134" w:type="pct"/>
            <w:shd w:val="clear" w:color="auto" w:fill="auto"/>
            <w:noWrap/>
            <w:vAlign w:val="center"/>
          </w:tcPr>
          <w:p w14:paraId="33FA5BCB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14:paraId="26A046A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DC3283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2EAC4F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393CCE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8281C7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5D9190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34A2484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0BAEB9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DECAAA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B5B248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296204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461CCD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6FB332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DE67F7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</w:tr>
      <w:tr w:rsidR="003A3BC9" w:rsidRPr="003A3BC9" w14:paraId="3C118005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74B89AAA" w14:textId="2C89C503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Fruit, vegetables, legumes (n = </w:t>
            </w:r>
            <w:r w:rsidR="001E0AA2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33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912673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20F763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8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635DFEA" w14:textId="0EF2E747" w:rsidR="00922CD0" w:rsidRPr="003A3BC9" w:rsidRDefault="00CB19E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 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BDBCAA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9F9834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42E91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97E05D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2B2FC9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790436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477BD6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0AB297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161669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0A8509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429A0F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5</w:t>
            </w:r>
          </w:p>
        </w:tc>
      </w:tr>
      <w:tr w:rsidR="003A3BC9" w:rsidRPr="003A3BC9" w14:paraId="5B99121C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06691A8F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otatoes, potato products (n = 2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92C922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DEFB07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F51BE5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DFEF148" w14:textId="179F4F9C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– </w:t>
            </w:r>
            <w:r w:rsidR="00F0625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87B386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A300B8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5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0363B5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4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B8F4C8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12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3779B4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E8DC5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FCC27C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62005B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– 4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5873AC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FE7D31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4F1A3CE1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1A589B55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Grains, pasta, rice, noodles (n = 45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44BD99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CE6EA7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1BDC00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77DB76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CF2780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CF2D36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3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AA4AE6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AC3375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9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E2E54C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2781AA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4A3854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03DFF3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574C0D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B15D1B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33433DA8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3C9E6BD0" w14:textId="55BDCBB8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lour, flour mixes (n = 3</w:t>
            </w:r>
            <w:r w:rsidR="00F0625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8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49AEFD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6F0E14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20036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D2518A3" w14:textId="28137BAA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</w:t>
            </w:r>
            <w:r w:rsidR="00F0625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32EEF3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A9D090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6570DDE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5FF0C1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4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47FA84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4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06737B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2D0F00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494E4C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F19A34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598D57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3C9B3DCF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35A12BAD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Breads (n = 110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31556E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4B49C1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FD4D79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3601719" w14:textId="6D3D2696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E74C6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862E02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43D988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0A121A0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2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37DA9A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6E34CF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90C174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FE5516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B7019F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6A0A18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B6068A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67F6A730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2A9F0D23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Breakfast cereals (n = 36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2C7B08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1CB5F4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- 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2138195" w14:textId="7BF8EBDC" w:rsidR="00922CD0" w:rsidRPr="003A3BC9" w:rsidRDefault="00E74C66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3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15F19F5" w14:textId="177D3FF9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E74C6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87383E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297FBB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BA0DAF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3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4FE4CF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3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ADB81F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215993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A41E4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029C22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D0A863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7CBFEB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2F2BB5F2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7C78C303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Eggs (n = 5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FDE3D7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BE9670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422857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B66B46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E2346D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A611F6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8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AFFDF2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0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520E8B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A8C462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26C8E0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990808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7A05FF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E8D6C4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280B85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3A320AAC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3AEFD96F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ish, seafood* (n = 103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E754CF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516912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DCC1EF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ACD1611" w14:textId="3B0C0069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E74C6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8D45B5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5C04E2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9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D820CB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6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12DF82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B95FB2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3D12BA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A83DA9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F65AC8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A993A9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369BAD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60A9D74A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2CD03B6E" w14:textId="56788486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at - red* (n = 1</w:t>
            </w:r>
            <w:r w:rsidR="00E74C6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9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B84C7B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FEED91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0B8C9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B1C7383" w14:textId="6880F459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E74C6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FB6E42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65B165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F75CD1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9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549ED5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0239B8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112008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AAB124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FE8584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F90522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EAC3CE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63C57852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6EB51C81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at - poultry* (n = 40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5136CE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.5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545FDC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925EB6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EC3962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064D6B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2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78E4EA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096C0F2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7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18ECEC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3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EA02A5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18561B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501701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336AD7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3A9E9D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87D237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61D9BD44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29A5CC90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Plant-based meat alternatives* (n = 24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8A583E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0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0C3369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3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C117B9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5BE658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449F5E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46BCDE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8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6C5E94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 (4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945AD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36E77A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.5 (3.5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FEFF67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3CEF5B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3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5B4659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74A90C1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442CDB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</w:tr>
      <w:tr w:rsidR="003A3BC9" w:rsidRPr="003A3BC9" w14:paraId="2CA104FB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  <w:hideMark/>
          </w:tcPr>
          <w:p w14:paraId="793EBBDB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Yoghurt and plant-based alternatives (n = 4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6B9BEC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.5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EDA0DF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E55FBC5" w14:textId="362AFB36" w:rsidR="00922CD0" w:rsidRPr="003A3BC9" w:rsidRDefault="00E74C66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 (1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.5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3A87BE5" w14:textId="29F40A4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E9561D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1A5FD6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2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7F6F98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08CFE18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A0C9D7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1019D6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6000A3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A961BE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BBA5BD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676233F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D70D4D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3010CB4A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3848EDB9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Cheese and plant-based alternatives (n = 84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0D4923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5F966A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BE3CA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CC9E1E1" w14:textId="123B2076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AA34F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7EB5A3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AEFE16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FA6A03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 (5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65CD3C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235D19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5B736B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0BB240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661418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C1BF25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72C0D8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343F7968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0F53B366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andwich toppings (n = 121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915F78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AC65EC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72E8C27" w14:textId="0158FA1B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</w:t>
            </w:r>
            <w:r w:rsidR="00AA34F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8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FC36CE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7352D8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E21B2C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4DD418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 (11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CAA333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87C603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683C22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7BCE18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426010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102D18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42CC2F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</w:tr>
      <w:tr w:rsidR="003A3BC9" w:rsidRPr="003A3BC9" w14:paraId="2086E2EE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02216D2B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auces, dressings (n = 68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765AAB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252184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8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27938D3" w14:textId="30D8DBFF" w:rsidR="00922CD0" w:rsidRPr="003A3BC9" w:rsidRDefault="00AA34F6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1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.5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F85CDF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B3A87D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F7A358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E64172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8 (10.5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0D99D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7699EE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A021F2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E729C3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DE0FEB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5B99A16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FD1D93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</w:tr>
      <w:tr w:rsidR="003A3BC9" w:rsidRPr="003A3BC9" w14:paraId="0A25E106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71BC9707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Crisps (n = 16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AFAEE3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790910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017F76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27A3587" w14:textId="0A7C9C7B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F92B4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5646E7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1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8EE666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3CDC615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9.5 (9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D8EA56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46C9B7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.5 (1.5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2593FFE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9CD80E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.5 (2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BD645E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0643922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94B55C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2681BD33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6A366C15" w14:textId="698BE22A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Chocolate, candy (n = </w:t>
            </w:r>
            <w:r w:rsidR="00F92B4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9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4DD57B7" w14:textId="36704A0A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1</w:t>
            </w:r>
            <w:r w:rsidR="00F92B41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A7AEB8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8A9C6DF" w14:textId="675AF08A" w:rsidR="00922CD0" w:rsidRPr="003A3BC9" w:rsidRDefault="00AF78BC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15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43F418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9C20D86" w14:textId="26CABCB2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0 (</w:t>
            </w:r>
            <w:r w:rsidR="00AF78B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8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48D7E9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733EF19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0C76CF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DAD5A9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E781DA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1176E1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AE7F01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1EF2FDA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AFA7C5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471C0181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5A441708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weet biscuits/pastries (n = 45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1346F0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393AF8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3C1243B" w14:textId="37ECE37E" w:rsidR="00922CD0" w:rsidRPr="003A3BC9" w:rsidRDefault="0091089C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6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397E978" w14:textId="15E0183E" w:rsidR="00922CD0" w:rsidRPr="003A3BC9" w:rsidRDefault="0091089C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2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5E441A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8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0B6E80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3F017E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2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CD1DE1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9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A413A9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5372B6C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2DA17E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3D2DFB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BDC51C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E394BC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3A3BC9" w:rsidRPr="003A3BC9" w14:paraId="73B480A4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18729C44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Desserts, cakes, ice cream (n = 92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FE18D7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.5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AFD8B0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BCBD314" w14:textId="3B8B99A1" w:rsidR="00922CD0" w:rsidRPr="003A3BC9" w:rsidRDefault="0091089C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6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56D74F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32C10C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6.5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C8B6F5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3C3C25E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2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6A8767D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8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7A750C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8D40DC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1A20AF4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2F134E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A8729E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E60694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</w:t>
            </w:r>
          </w:p>
        </w:tc>
      </w:tr>
      <w:tr w:rsidR="003A3BC9" w:rsidRPr="003A3BC9" w14:paraId="72FEFE12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6EB81354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Ready meals (n = 59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6CA722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3F8B218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791470D" w14:textId="7591994A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B5F9ADB" w14:textId="6DB2A9FC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DC4BB4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3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F52104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A473A1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2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98BD34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8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435259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15F08AD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80B4AA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43B956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2CDF54C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EC33CC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</w:tr>
      <w:tr w:rsidR="003A3BC9" w:rsidRPr="003A3BC9" w14:paraId="1C9207E0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3B65F4B2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emi-ready meals (n = 42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16929C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4A73A9D4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2470640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9C7B618" w14:textId="1839F819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DA17F5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79E6D5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3D67D4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3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691B7C1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F435D9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4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6669B0F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FB7928D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07E37B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52C3123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B65D46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</w:t>
            </w:r>
          </w:p>
        </w:tc>
      </w:tr>
      <w:tr w:rsidR="003A3BC9" w:rsidRPr="003A3BC9" w14:paraId="6CD75995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2944E668" w14:textId="7A301D5B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scellanous (n = 4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347E8F0" w14:textId="22E33328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08C03222" w14:textId="012E4C31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1 - 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04FE7E4" w14:textId="682DB24A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47FEFB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B1D24AA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814630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1127D225" w14:textId="3C1DAD75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FB59DA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56EAD3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 (2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1F8201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6F4485B" w14:textId="59942803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3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488ACD6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3A5B8F8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59DABD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</w:tr>
      <w:tr w:rsidR="003A3BC9" w:rsidRPr="003A3BC9" w14:paraId="69919364" w14:textId="77777777" w:rsidTr="00976C7D">
        <w:trPr>
          <w:trHeight w:val="235"/>
        </w:trPr>
        <w:tc>
          <w:tcPr>
            <w:tcW w:w="1134" w:type="pct"/>
            <w:shd w:val="clear" w:color="auto" w:fill="auto"/>
            <w:noWrap/>
            <w:vAlign w:val="center"/>
          </w:tcPr>
          <w:p w14:paraId="1C94A596" w14:textId="23CFD202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Total (n = 14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8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DA13A18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D3E72F2" w14:textId="76B8652C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FCCB203" w14:textId="1B0E5002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</w:t>
            </w:r>
            <w:r w:rsidR="0091089C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AD5FFE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EC7CA9E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4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1B4C69F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312" w:type="pct"/>
            <w:shd w:val="clear" w:color="auto" w:fill="auto"/>
            <w:vAlign w:val="center"/>
          </w:tcPr>
          <w:p w14:paraId="2F34969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6)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F819D4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20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A7BB41C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3)</w:t>
            </w:r>
          </w:p>
        </w:tc>
        <w:tc>
          <w:tcPr>
            <w:tcW w:w="260" w:type="pct"/>
            <w:shd w:val="clear" w:color="auto" w:fill="auto"/>
            <w:vAlign w:val="center"/>
          </w:tcPr>
          <w:p w14:paraId="76B99805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09EFC7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D4077CB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284" w:type="pct"/>
            <w:shd w:val="clear" w:color="auto" w:fill="auto"/>
            <w:vAlign w:val="center"/>
          </w:tcPr>
          <w:p w14:paraId="4D4059B2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8BDEF49" w14:textId="77777777" w:rsidR="00922CD0" w:rsidRPr="003A3BC9" w:rsidRDefault="00922CD0" w:rsidP="00976C7D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</w:tr>
      <w:tr w:rsidR="003A3BC9" w:rsidRPr="003A3BC9" w14:paraId="236502A7" w14:textId="77777777" w:rsidTr="00976C7D">
        <w:trPr>
          <w:trHeight w:val="235"/>
        </w:trPr>
        <w:tc>
          <w:tcPr>
            <w:tcW w:w="5000" w:type="pct"/>
            <w:gridSpan w:val="15"/>
            <w:shd w:val="clear" w:color="auto" w:fill="auto"/>
            <w:noWrap/>
            <w:vAlign w:val="center"/>
          </w:tcPr>
          <w:p w14:paraId="10D0554C" w14:textId="77777777" w:rsidR="00922CD0" w:rsidRPr="003A3BC9" w:rsidRDefault="00922CD0" w:rsidP="00976C7D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*Excluding typical spreads or cold cuts used as sandwich toppings as they are included in the sandwich toppings category. FVL: fruit, vegetables and legumes; IQR: Interquartile range;</w:t>
            </w:r>
          </w:p>
        </w:tc>
      </w:tr>
    </w:tbl>
    <w:p w14:paraId="3C2170C5" w14:textId="77777777" w:rsidR="00922CD0" w:rsidRDefault="00922CD0" w:rsidP="00922CD0">
      <w:pPr>
        <w:rPr>
          <w:lang w:val="en-US"/>
        </w:rPr>
      </w:pPr>
    </w:p>
    <w:p w14:paraId="53328E5D" w14:textId="77777777" w:rsidR="00976C7D" w:rsidRPr="00816350" w:rsidRDefault="00976C7D" w:rsidP="00922CD0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006"/>
        <w:gridCol w:w="988"/>
        <w:gridCol w:w="709"/>
        <w:gridCol w:w="907"/>
        <w:gridCol w:w="652"/>
        <w:gridCol w:w="1135"/>
        <w:gridCol w:w="859"/>
        <w:gridCol w:w="1000"/>
        <w:gridCol w:w="701"/>
        <w:gridCol w:w="1065"/>
        <w:gridCol w:w="638"/>
        <w:gridCol w:w="1130"/>
        <w:gridCol w:w="712"/>
        <w:gridCol w:w="1053"/>
      </w:tblGrid>
      <w:tr w:rsidR="00622310" w:rsidRPr="00784578" w14:paraId="39DC56D5" w14:textId="77777777" w:rsidTr="006272D3">
        <w:trPr>
          <w:trHeight w:val="200"/>
        </w:trPr>
        <w:tc>
          <w:tcPr>
            <w:tcW w:w="0" w:type="auto"/>
            <w:gridSpan w:val="15"/>
            <w:shd w:val="clear" w:color="auto" w:fill="auto"/>
            <w:noWrap/>
            <w:vAlign w:val="center"/>
            <w:hideMark/>
          </w:tcPr>
          <w:p w14:paraId="69F01180" w14:textId="0CA5352A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6272D3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nb-NO"/>
              </w:rPr>
              <w:lastRenderedPageBreak/>
              <w:t>Table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. Central and dispersion of points given by each component in the Nutri-Score algorithm for fats/oils and nuts/seeds.</w:t>
            </w:r>
          </w:p>
        </w:tc>
      </w:tr>
      <w:tr w:rsidR="00622310" w:rsidRPr="003A3BC9" w14:paraId="07C9E9AC" w14:textId="77777777" w:rsidTr="006272D3">
        <w:trPr>
          <w:trHeight w:val="273"/>
        </w:trPr>
        <w:tc>
          <w:tcPr>
            <w:tcW w:w="0" w:type="auto"/>
            <w:shd w:val="clear" w:color="auto" w:fill="auto"/>
            <w:noWrap/>
            <w:vAlign w:val="bottom"/>
          </w:tcPr>
          <w:p w14:paraId="54FC0278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8"/>
            <w:shd w:val="clear" w:color="auto" w:fill="auto"/>
            <w:vAlign w:val="center"/>
          </w:tcPr>
          <w:p w14:paraId="62F78E4F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oints from</w:t>
            </w:r>
            <w:r w:rsidRPr="003A3BC9">
              <w:rPr>
                <w:color w:val="000000" w:themeColor="text1"/>
                <w:sz w:val="16"/>
                <w:szCs w:val="16"/>
              </w:rPr>
              <w:t xml:space="preserve"> unfavorable components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4E1B48EF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oints from</w:t>
            </w:r>
            <w:r w:rsidRPr="003A3BC9">
              <w:rPr>
                <w:color w:val="000000" w:themeColor="text1"/>
                <w:sz w:val="16"/>
                <w:szCs w:val="16"/>
              </w:rPr>
              <w:t xml:space="preserve"> favorable components</w:t>
            </w:r>
          </w:p>
        </w:tc>
      </w:tr>
      <w:tr w:rsidR="00F7199D" w:rsidRPr="003A3BC9" w14:paraId="6ED6CADD" w14:textId="77777777" w:rsidTr="006272D3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14:paraId="68160DB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1967" w:type="dxa"/>
            <w:gridSpan w:val="2"/>
            <w:shd w:val="clear" w:color="auto" w:fill="auto"/>
            <w:vAlign w:val="center"/>
          </w:tcPr>
          <w:p w14:paraId="311972C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Energy from saturated fat</w:t>
            </w:r>
          </w:p>
          <w:p w14:paraId="3855572C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(0-10 points)</w:t>
            </w: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3CFDF7C5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ugars</w:t>
            </w:r>
          </w:p>
          <w:p w14:paraId="761710A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15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DE72A43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Saturated fat/total fat</w:t>
            </w:r>
          </w:p>
          <w:p w14:paraId="584D4ABE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(0-10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839455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Salt</w:t>
            </w:r>
          </w:p>
          <w:p w14:paraId="38263782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20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D2C3757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Protein</w:t>
            </w:r>
          </w:p>
          <w:p w14:paraId="1453D887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7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FA6774D" w14:textId="44382988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ib</w:t>
            </w:r>
            <w:r w:rsidR="00933215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er</w:t>
            </w:r>
          </w:p>
          <w:p w14:paraId="603BB105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-5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D02E3F5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FVL-proportion</w:t>
            </w:r>
          </w:p>
          <w:p w14:paraId="22F0115C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0, 1, 2 or 5 points)</w:t>
            </w:r>
          </w:p>
        </w:tc>
      </w:tr>
      <w:tr w:rsidR="00F7199D" w:rsidRPr="003A3BC9" w14:paraId="20F3D265" w14:textId="77777777" w:rsidTr="006272D3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41317553" w14:textId="77777777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6EC081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0DBD60D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AF8B9B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8BC62C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E3E726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CB7D354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333054D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75F0EE6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4CB62AC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9955E84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257B583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9DB27F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7995CF1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18F4916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min – max</w:t>
            </w:r>
          </w:p>
        </w:tc>
      </w:tr>
      <w:tr w:rsidR="00F7199D" w:rsidRPr="003A3BC9" w14:paraId="2ADC1C0A" w14:textId="77777777" w:rsidTr="006272D3">
        <w:trPr>
          <w:trHeight w:val="201"/>
        </w:trPr>
        <w:tc>
          <w:tcPr>
            <w:tcW w:w="0" w:type="auto"/>
            <w:shd w:val="clear" w:color="auto" w:fill="auto"/>
            <w:noWrap/>
            <w:vAlign w:val="center"/>
          </w:tcPr>
          <w:p w14:paraId="44DB3AD7" w14:textId="0F201C7E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Fats, oils (n = 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0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D3541" w14:textId="5DF1D75A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4 (6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DA0CEB6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26FC9F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B65E2A" w14:textId="21DF7FC6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E475B94" w14:textId="16358DDF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 (7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291334E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769F89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4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772E770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E259612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42FAF6F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3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0E17E68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5BB2E5A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8EE12FB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05AEA52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</w:tr>
      <w:tr w:rsidR="00F7199D" w:rsidRPr="003A3BC9" w14:paraId="01C3BD76" w14:textId="77777777" w:rsidTr="006272D3">
        <w:trPr>
          <w:trHeight w:val="201"/>
        </w:trPr>
        <w:tc>
          <w:tcPr>
            <w:tcW w:w="0" w:type="auto"/>
            <w:shd w:val="clear" w:color="auto" w:fill="auto"/>
            <w:noWrap/>
            <w:vAlign w:val="center"/>
          </w:tcPr>
          <w:p w14:paraId="592C73B6" w14:textId="77777777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Nuts, seeds (n = 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00348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1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36AA5CB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671EE8" w14:textId="02CC01CE" w:rsidR="00922CD0" w:rsidRPr="003A3BC9" w:rsidRDefault="005D0CE6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1 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  <w:r w:rsidR="00922CD0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199307" w14:textId="676DF6A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82A715A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(2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F4B3C45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64541435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4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89819BD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3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E200B07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7 (1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3E53DB31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320CC3DD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 (0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EC2BFB1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 - 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040AAF1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BEA9786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0</w:t>
            </w:r>
          </w:p>
        </w:tc>
      </w:tr>
      <w:tr w:rsidR="00F7199D" w:rsidRPr="003A3BC9" w14:paraId="281EC8BC" w14:textId="77777777" w:rsidTr="006272D3">
        <w:trPr>
          <w:trHeight w:val="201"/>
        </w:trPr>
        <w:tc>
          <w:tcPr>
            <w:tcW w:w="0" w:type="auto"/>
            <w:shd w:val="clear" w:color="auto" w:fill="auto"/>
            <w:noWrap/>
            <w:vAlign w:val="center"/>
          </w:tcPr>
          <w:p w14:paraId="4D480832" w14:textId="009C5511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Total (n = 10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5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F4613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4)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AE02490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7841A" w14:textId="087822FA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1</w:t>
            </w: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3C3A07A" w14:textId="03E29456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 xml:space="preserve">0 - </w:t>
            </w:r>
            <w:r w:rsidR="005D0CE6"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2F049A6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2 (8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74663A3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32692148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4)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062EA26C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14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4619C5DA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6)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65C81402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47B48C6F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5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47C53E4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0AB3C4D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4353429" w14:textId="77777777" w:rsidR="00922CD0" w:rsidRPr="003A3BC9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eastAsia="nb-NO"/>
              </w:rPr>
              <w:t>0 - 5</w:t>
            </w:r>
          </w:p>
        </w:tc>
      </w:tr>
      <w:tr w:rsidR="00622310" w:rsidRPr="00CA60AF" w14:paraId="004BD66D" w14:textId="77777777" w:rsidTr="006272D3">
        <w:trPr>
          <w:trHeight w:val="200"/>
        </w:trPr>
        <w:tc>
          <w:tcPr>
            <w:tcW w:w="0" w:type="auto"/>
            <w:gridSpan w:val="15"/>
            <w:shd w:val="clear" w:color="auto" w:fill="auto"/>
            <w:noWrap/>
            <w:vAlign w:val="center"/>
          </w:tcPr>
          <w:p w14:paraId="4007A4D8" w14:textId="77777777" w:rsidR="00922CD0" w:rsidRPr="003A3BC9" w:rsidRDefault="00922CD0" w:rsidP="00323EBC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</w:pPr>
            <w:r w:rsidRPr="003A3BC9">
              <w:rPr>
                <w:rFonts w:eastAsia="Times New Roman"/>
                <w:color w:val="000000" w:themeColor="text1"/>
                <w:sz w:val="16"/>
                <w:szCs w:val="16"/>
                <w:lang w:val="en-US" w:eastAsia="nb-NO"/>
              </w:rPr>
              <w:t>FVL: fruit, vegetables and legumes; IQR: Interquartile range.</w:t>
            </w:r>
          </w:p>
        </w:tc>
      </w:tr>
    </w:tbl>
    <w:p w14:paraId="28412125" w14:textId="77777777" w:rsidR="00922CD0" w:rsidRPr="00816350" w:rsidRDefault="00922CD0" w:rsidP="00922CD0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767"/>
        <w:gridCol w:w="554"/>
        <w:gridCol w:w="766"/>
        <w:gridCol w:w="554"/>
        <w:gridCol w:w="766"/>
        <w:gridCol w:w="554"/>
        <w:gridCol w:w="766"/>
        <w:gridCol w:w="554"/>
        <w:gridCol w:w="1025"/>
        <w:gridCol w:w="763"/>
        <w:gridCol w:w="766"/>
        <w:gridCol w:w="554"/>
        <w:gridCol w:w="766"/>
        <w:gridCol w:w="554"/>
        <w:gridCol w:w="766"/>
        <w:gridCol w:w="554"/>
      </w:tblGrid>
      <w:tr w:rsidR="00922CD0" w:rsidRPr="00784578" w14:paraId="77C35E2D" w14:textId="77777777" w:rsidTr="006272D3">
        <w:trPr>
          <w:trHeight w:val="214"/>
        </w:trPr>
        <w:tc>
          <w:tcPr>
            <w:tcW w:w="0" w:type="auto"/>
            <w:gridSpan w:val="17"/>
            <w:shd w:val="clear" w:color="auto" w:fill="auto"/>
            <w:noWrap/>
            <w:vAlign w:val="center"/>
            <w:hideMark/>
          </w:tcPr>
          <w:p w14:paraId="65A14AE7" w14:textId="2702BCB7" w:rsidR="00922CD0" w:rsidRPr="00816350" w:rsidRDefault="00922CD0" w:rsidP="00323EB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  <w:r w:rsidRPr="006272D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nb-NO"/>
              </w:rPr>
              <w:t>Table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. Central and dispersion of points given by each component in the Nutri-Score algorithm for </w:t>
            </w:r>
            <w:r w:rsidR="00584CC3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subcategories of 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beverages*.</w:t>
            </w:r>
          </w:p>
        </w:tc>
      </w:tr>
      <w:tr w:rsidR="00922CD0" w:rsidRPr="00816350" w14:paraId="3E85B0BE" w14:textId="77777777" w:rsidTr="006272D3">
        <w:trPr>
          <w:trHeight w:val="321"/>
        </w:trPr>
        <w:tc>
          <w:tcPr>
            <w:tcW w:w="0" w:type="auto"/>
            <w:shd w:val="clear" w:color="auto" w:fill="auto"/>
            <w:noWrap/>
            <w:vAlign w:val="bottom"/>
          </w:tcPr>
          <w:p w14:paraId="1D00D18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gridSpan w:val="10"/>
            <w:shd w:val="clear" w:color="auto" w:fill="auto"/>
            <w:vAlign w:val="center"/>
          </w:tcPr>
          <w:p w14:paraId="4372A7D1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Points from</w:t>
            </w:r>
            <w:r w:rsidRPr="00816350">
              <w:rPr>
                <w:sz w:val="16"/>
                <w:szCs w:val="16"/>
              </w:rPr>
              <w:t xml:space="preserve"> unfavorable components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</w:tcPr>
          <w:p w14:paraId="209CE83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Points from</w:t>
            </w:r>
            <w:r w:rsidRPr="00816350">
              <w:rPr>
                <w:sz w:val="16"/>
                <w:szCs w:val="16"/>
              </w:rPr>
              <w:t xml:space="preserve"> favorable components</w:t>
            </w:r>
          </w:p>
        </w:tc>
      </w:tr>
      <w:tr w:rsidR="00922CD0" w:rsidRPr="00816350" w14:paraId="377295AD" w14:textId="77777777" w:rsidTr="006272D3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A414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5078CAD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Energy</w:t>
            </w:r>
          </w:p>
          <w:p w14:paraId="7DAC85B0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10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E919DA8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Sugars</w:t>
            </w:r>
          </w:p>
          <w:p w14:paraId="135A257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10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045B8A71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Saturated fat</w:t>
            </w:r>
          </w:p>
          <w:p w14:paraId="46DAC679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10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51FCFD5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Salt</w:t>
            </w:r>
          </w:p>
          <w:p w14:paraId="71904706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20 points)</w:t>
            </w:r>
          </w:p>
        </w:tc>
        <w:tc>
          <w:tcPr>
            <w:tcW w:w="0" w:type="auto"/>
            <w:gridSpan w:val="2"/>
            <w:vAlign w:val="center"/>
          </w:tcPr>
          <w:p w14:paraId="4701AF82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NNS (absence = 0 points / presence = 4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26B6F1A9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Protein</w:t>
            </w:r>
          </w:p>
          <w:p w14:paraId="5361954B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7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61A9413A" w14:textId="0D5C01B0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Fib</w:t>
            </w:r>
            <w:r w:rsidR="00933215"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er</w:t>
            </w:r>
          </w:p>
          <w:p w14:paraId="353825E3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-5 points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46124AC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FVL-proportion</w:t>
            </w:r>
          </w:p>
          <w:p w14:paraId="46CCBCC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0, 2, 4 or 6 points)</w:t>
            </w:r>
          </w:p>
        </w:tc>
      </w:tr>
      <w:tr w:rsidR="00A456A4" w:rsidRPr="00816350" w14:paraId="5611BA07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41E4EBF5" w14:textId="77777777" w:rsidR="00922CD0" w:rsidRPr="00816350" w:rsidRDefault="00922CD0" w:rsidP="00323EB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3CF53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8F9D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51D98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D397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3787B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1DB22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04FA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CFBF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vAlign w:val="center"/>
          </w:tcPr>
          <w:p w14:paraId="715ABF9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4175F387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C67D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9AA1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EB9D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BB77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9DB3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edian (IQ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CCE4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n – max</w:t>
            </w:r>
          </w:p>
        </w:tc>
      </w:tr>
      <w:tr w:rsidR="00A456A4" w:rsidRPr="00816350" w14:paraId="719D2437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011A88A5" w14:textId="4168801F" w:rsidR="00922CD0" w:rsidRPr="00816350" w:rsidRDefault="00922CD0" w:rsidP="00323EB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Other</w:t>
            </w:r>
            <w:r w:rsidR="00F7199D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 xml:space="preserve"> beverages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 xml:space="preserve"> (n = 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8DD3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B2E17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342D0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13FF0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EA976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7F47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9BEC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90B2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vAlign w:val="center"/>
          </w:tcPr>
          <w:p w14:paraId="6F6D7A62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55FCE9AD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D7739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3BCB1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ABD3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A1544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E9836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22689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0 - 6</w:t>
            </w:r>
          </w:p>
        </w:tc>
      </w:tr>
      <w:tr w:rsidR="00A456A4" w:rsidRPr="00816350" w14:paraId="1F608BC0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72665C8B" w14:textId="4CDAFECD" w:rsidR="00922CD0" w:rsidRPr="00816350" w:rsidRDefault="00922CD0" w:rsidP="00323EB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S</w:t>
            </w:r>
            <w:r w:rsidR="003D6B3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 xml:space="preserve">ugar-sweetened beverages 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(n = 4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9336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71BB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1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00983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9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9B6F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2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DF4E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A3350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F70A3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0D855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0" w:type="auto"/>
            <w:vAlign w:val="center"/>
          </w:tcPr>
          <w:p w14:paraId="70681AC7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64D845B1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68BD0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E95B6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23737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D197E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7A873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62E08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</w:tr>
      <w:tr w:rsidR="00A456A4" w:rsidRPr="00816350" w14:paraId="030927D7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55DE09FC" w14:textId="77D13516" w:rsidR="00922CD0" w:rsidRPr="00816350" w:rsidRDefault="00922CD0" w:rsidP="00F7199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A</w:t>
            </w:r>
            <w:r w:rsidR="003D6B3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rtificially sweetened be</w:t>
            </w:r>
            <w:r w:rsidR="00F7199D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verages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 xml:space="preserve"> (n = 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1EA7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D33AC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40FCB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ED56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ED25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9788D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2A499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14038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0" w:type="auto"/>
            <w:vAlign w:val="center"/>
          </w:tcPr>
          <w:p w14:paraId="1F099EDB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4 (0)</w:t>
            </w:r>
          </w:p>
        </w:tc>
        <w:tc>
          <w:tcPr>
            <w:tcW w:w="0" w:type="auto"/>
            <w:vAlign w:val="center"/>
          </w:tcPr>
          <w:p w14:paraId="4F1FEA5C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EAB1C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702ED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2808F3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C3DBA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8CE2F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A8ABC" w14:textId="77777777" w:rsidR="00922CD0" w:rsidRPr="00816350" w:rsidRDefault="00922CD0" w:rsidP="00323EB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</w:tr>
      <w:tr w:rsidR="0033183D" w:rsidRPr="00816350" w14:paraId="7DB3816B" w14:textId="77777777" w:rsidTr="006272D3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668B933A" w14:textId="116B6C55" w:rsidR="0033183D" w:rsidRPr="006272D3" w:rsidRDefault="00A456A4" w:rsidP="00331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  <w:r w:rsidRPr="006272D3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Fruit and vegetable-based beverages</w:t>
            </w:r>
            <w:r w:rsidR="0033183D" w:rsidRPr="006272D3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 (n = 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C162D" w14:textId="431EE15C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B8AB8" w14:textId="12B8594C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5B4E5" w14:textId="4546680A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9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99F4B" w14:textId="391220A6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0BB83" w14:textId="077B520E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6846F" w14:textId="21079D15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342E8" w14:textId="3C21F8BC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A9B0B" w14:textId="7E50106C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0" w:type="auto"/>
            <w:vAlign w:val="center"/>
          </w:tcPr>
          <w:p w14:paraId="146AD55B" w14:textId="6092EE0D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6187CE29" w14:textId="7FC35B6F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CED63" w14:textId="0497B50D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BB76B" w14:textId="4B0973C9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87683" w14:textId="44ABCB79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755FC" w14:textId="0DA9B88D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A6895" w14:textId="4319B9A9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6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AF346" w14:textId="4CF46A53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6</w:t>
            </w:r>
          </w:p>
        </w:tc>
      </w:tr>
      <w:tr w:rsidR="00A456A4" w:rsidRPr="00816350" w14:paraId="6B7B4849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114A18E8" w14:textId="77777777" w:rsidR="0033183D" w:rsidRPr="00816350" w:rsidRDefault="0033183D" w:rsidP="00331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Milk and dairy (n = 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A3FC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4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E327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2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34319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1C237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2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4914C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6D7DD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42F86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FF348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0" w:type="auto"/>
            <w:vAlign w:val="center"/>
          </w:tcPr>
          <w:p w14:paraId="0D44F590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298D5813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8A4AC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7 (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2372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1 -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B60E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1A0E4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–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600EE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E637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</w:tr>
      <w:tr w:rsidR="00A456A4" w:rsidRPr="00816350" w14:paraId="41553F60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73911A38" w14:textId="255F6419" w:rsidR="0033183D" w:rsidRPr="006272D3" w:rsidRDefault="0033183D" w:rsidP="00331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Plant-based milk alternatives (n = 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7C05F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BB0E3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1 - 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DCD08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F7A35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015F9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7DFAE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CD11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EC9CF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vAlign w:val="center"/>
          </w:tcPr>
          <w:p w14:paraId="3EF0CB3D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36B1B01D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E10E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BCCAD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0809B9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9E83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EFA19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D62D4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0</w:t>
            </w:r>
          </w:p>
        </w:tc>
      </w:tr>
      <w:tr w:rsidR="00A456A4" w:rsidRPr="00816350" w14:paraId="587084DB" w14:textId="77777777" w:rsidTr="00A456A4">
        <w:trPr>
          <w:trHeight w:val="216"/>
        </w:trPr>
        <w:tc>
          <w:tcPr>
            <w:tcW w:w="0" w:type="auto"/>
            <w:shd w:val="clear" w:color="auto" w:fill="auto"/>
            <w:noWrap/>
            <w:vAlign w:val="center"/>
          </w:tcPr>
          <w:p w14:paraId="7E6D1020" w14:textId="77777777" w:rsidR="0033183D" w:rsidRPr="00816350" w:rsidRDefault="0033183D" w:rsidP="0033183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Total (n = 2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09C0E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3 (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F8573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F67BE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4 (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BAB22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0F94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85FB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D463A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BE8E0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2</w:t>
            </w:r>
          </w:p>
        </w:tc>
        <w:tc>
          <w:tcPr>
            <w:tcW w:w="0" w:type="auto"/>
            <w:vAlign w:val="center"/>
          </w:tcPr>
          <w:p w14:paraId="0CE1AFFF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vAlign w:val="center"/>
          </w:tcPr>
          <w:p w14:paraId="49297C37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F14C2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C3AF5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E92BD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005F3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- 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0F1FB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sz w:val="16"/>
                <w:szCs w:val="16"/>
                <w:lang w:eastAsia="nb-NO"/>
              </w:rPr>
              <w:t>0 (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FD9B9" w14:textId="77777777" w:rsidR="0033183D" w:rsidRPr="00816350" w:rsidRDefault="0033183D" w:rsidP="0033183D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eastAsia="nb-NO"/>
              </w:rPr>
              <w:t>0 - 6</w:t>
            </w:r>
          </w:p>
        </w:tc>
      </w:tr>
      <w:tr w:rsidR="0033183D" w:rsidRPr="00784578" w14:paraId="409BB552" w14:textId="77777777" w:rsidTr="006272D3">
        <w:trPr>
          <w:trHeight w:val="214"/>
        </w:trPr>
        <w:tc>
          <w:tcPr>
            <w:tcW w:w="0" w:type="auto"/>
            <w:gridSpan w:val="17"/>
            <w:shd w:val="clear" w:color="auto" w:fill="auto"/>
            <w:noWrap/>
            <w:vAlign w:val="center"/>
          </w:tcPr>
          <w:p w14:paraId="6FA5A444" w14:textId="247DC863" w:rsidR="0033183D" w:rsidRPr="00816350" w:rsidRDefault="0033183D" w:rsidP="00A456A4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</w:pP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*Plain water is excluded as it is not calculated but automatically gets Nutri-Score</w:t>
            </w:r>
            <w:r w:rsidR="003A1C08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 class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 A.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br/>
            </w:r>
            <w:r w:rsidR="00A456A4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>F</w:t>
            </w:r>
            <w:r w:rsidRPr="00816350">
              <w:rPr>
                <w:rFonts w:eastAsia="Times New Roman"/>
                <w:color w:val="000000"/>
                <w:sz w:val="16"/>
                <w:szCs w:val="16"/>
                <w:lang w:val="en-US" w:eastAsia="nb-NO"/>
              </w:rPr>
              <w:t xml:space="preserve">VL: fruit, vegetables, and legumes; IQR: Interquartile range; NNS: Non-nutritive sweeteners. </w:t>
            </w:r>
          </w:p>
        </w:tc>
      </w:tr>
    </w:tbl>
    <w:p w14:paraId="395E1756" w14:textId="77777777" w:rsidR="00C94CBF" w:rsidRPr="00867DFD" w:rsidRDefault="00C94CBF" w:rsidP="00867DFD">
      <w:pPr>
        <w:rPr>
          <w:lang w:val="en-US" w:eastAsia="nb-NO"/>
        </w:rPr>
      </w:pPr>
    </w:p>
    <w:sectPr w:rsidR="00C94CBF" w:rsidRPr="00867DFD" w:rsidSect="00D80AC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F83CE" w14:textId="77777777" w:rsidR="00F600CC" w:rsidRDefault="00F600CC" w:rsidP="00045D3C">
      <w:pPr>
        <w:spacing w:after="0" w:line="240" w:lineRule="auto"/>
      </w:pPr>
      <w:r>
        <w:separator/>
      </w:r>
    </w:p>
  </w:endnote>
  <w:endnote w:type="continuationSeparator" w:id="0">
    <w:p w14:paraId="597046FD" w14:textId="77777777" w:rsidR="00F600CC" w:rsidRDefault="00F600CC" w:rsidP="00045D3C">
      <w:pPr>
        <w:spacing w:after="0" w:line="240" w:lineRule="auto"/>
      </w:pPr>
      <w:r>
        <w:continuationSeparator/>
      </w:r>
    </w:p>
  </w:endnote>
  <w:endnote w:type="continuationNotice" w:id="1">
    <w:p w14:paraId="5B58F052" w14:textId="77777777" w:rsidR="00F600CC" w:rsidRDefault="00F600C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5B05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95569" w14:textId="77777777" w:rsidR="00F600CC" w:rsidRDefault="00F600CC" w:rsidP="00045D3C">
      <w:pPr>
        <w:spacing w:after="0" w:line="240" w:lineRule="auto"/>
      </w:pPr>
      <w:r>
        <w:separator/>
      </w:r>
    </w:p>
  </w:footnote>
  <w:footnote w:type="continuationSeparator" w:id="0">
    <w:p w14:paraId="3FA9C738" w14:textId="77777777" w:rsidR="00F600CC" w:rsidRDefault="00F600CC" w:rsidP="00045D3C">
      <w:pPr>
        <w:spacing w:after="0" w:line="240" w:lineRule="auto"/>
      </w:pPr>
      <w:r>
        <w:continuationSeparator/>
      </w:r>
    </w:p>
  </w:footnote>
  <w:footnote w:type="continuationNotice" w:id="1">
    <w:p w14:paraId="65770A69" w14:textId="77777777" w:rsidR="00F600CC" w:rsidRDefault="00F600C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4578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B5B05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0AF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0AC8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0C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D1D978-9E6C-4C26-BF5D-D94962471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4.xml><?xml version="1.0" encoding="utf-8"?>
<ds:datastoreItem xmlns:ds="http://schemas.openxmlformats.org/officeDocument/2006/customXml" ds:itemID="{E69D7358-F6C7-4F3D-8E08-68B2FA2EC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7</cp:revision>
  <cp:lastPrinted>2023-07-04T13:03:00Z</cp:lastPrinted>
  <dcterms:created xsi:type="dcterms:W3CDTF">2023-07-05T09:35:00Z</dcterms:created>
  <dcterms:modified xsi:type="dcterms:W3CDTF">2023-10-0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